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F4E" w:rsidRPr="0089303B" w:rsidRDefault="00F67F4E" w:rsidP="00F67F4E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89303B">
        <w:rPr>
          <w:rFonts w:ascii="Times New Roman" w:hAnsi="Times New Roman" w:cs="Times New Roman"/>
          <w:b/>
          <w:bCs/>
          <w:sz w:val="24"/>
          <w:szCs w:val="32"/>
        </w:rPr>
        <w:t>S3 Table.</w:t>
      </w:r>
      <w:proofErr w:type="gramEnd"/>
      <w:r w:rsidRPr="0089303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:rsidR="00F67F4E" w:rsidRPr="0089303B" w:rsidRDefault="00F67F4E" w:rsidP="00F67F4E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FF0000"/>
          <w:kern w:val="0"/>
          <w:sz w:val="24"/>
          <w:lang w:eastAsia="en-US"/>
        </w:rPr>
        <w:t xml:space="preserve">increas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 xml:space="preserve">ISO relative to Naive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>on Day 240:</w:t>
      </w:r>
    </w:p>
    <w:tbl>
      <w:tblPr>
        <w:tblStyle w:val="Table11"/>
        <w:tblW w:w="0" w:type="pct"/>
        <w:tblLook w:val="07E0" w:firstRow="1" w:lastRow="1" w:firstColumn="1" w:lastColumn="1" w:noHBand="1" w:noVBand="1"/>
      </w:tblPr>
      <w:tblGrid>
        <w:gridCol w:w="449"/>
        <w:gridCol w:w="1629"/>
        <w:gridCol w:w="718"/>
        <w:gridCol w:w="725"/>
        <w:gridCol w:w="1013"/>
        <w:gridCol w:w="1013"/>
      </w:tblGrid>
      <w:tr w:rsidR="00F67F4E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7F4E" w:rsidRPr="002571F3" w:rsidRDefault="00F67F4E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7F4E" w:rsidRPr="002571F3" w:rsidRDefault="00F67F4E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rhgef1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2.1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8e-0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otch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.4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84e-0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bd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9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8e-0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otch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4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98e-0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9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Cntrob</w:t>
            </w:r>
            <w:proofErr w:type="spellEnd"/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6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67e-0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4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usp2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3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05e-0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4a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9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3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db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3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3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gm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5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6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091226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4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3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5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Helz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2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4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2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Gja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5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17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8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rx</w:t>
            </w:r>
            <w:proofErr w:type="spellEnd"/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4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2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9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cl6b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4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6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9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Zc3h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9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62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19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bx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8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76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2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Zswim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6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92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5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ap1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3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18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Tmie</w:t>
            </w:r>
            <w:proofErr w:type="spellEnd"/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3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23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tp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2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30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bfa2t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2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31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Fryl</w:t>
            </w:r>
            <w:proofErr w:type="spellEnd"/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0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53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5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fap7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57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6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oro2b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8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85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7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id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6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2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7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aam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6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3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9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sap2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3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44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7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2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cdc157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4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40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2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ean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5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4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41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2e-01</w:t>
            </w:r>
          </w:p>
        </w:tc>
      </w:tr>
      <w:tr w:rsidR="00F67F4E" w:rsidRPr="002571F3" w:rsidTr="00C2230F"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cdc120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6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11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1e-03</w:t>
            </w:r>
          </w:p>
        </w:tc>
        <w:tc>
          <w:tcPr>
            <w:tcW w:w="0" w:type="auto"/>
          </w:tcPr>
          <w:p w:rsidR="00F67F4E" w:rsidRPr="002571F3" w:rsidRDefault="00F67F4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1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F4E"/>
    <w:rsid w:val="00C25A16"/>
    <w:rsid w:val="00F6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F4E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1">
    <w:name w:val="Table11"/>
    <w:semiHidden/>
    <w:unhideWhenUsed/>
    <w:qFormat/>
    <w:rsid w:val="00F67F4E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F4E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1">
    <w:name w:val="Table11"/>
    <w:semiHidden/>
    <w:unhideWhenUsed/>
    <w:qFormat/>
    <w:rsid w:val="00F67F4E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5:00Z</dcterms:created>
  <dcterms:modified xsi:type="dcterms:W3CDTF">2021-09-01T20:55:00Z</dcterms:modified>
</cp:coreProperties>
</file>